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87F74" w14:textId="77777777" w:rsidR="006F6ED4" w:rsidRPr="00105789" w:rsidRDefault="006F6ED4" w:rsidP="006F6ED4">
      <w:pPr>
        <w:rPr>
          <w:rFonts w:ascii="Times New Roman" w:hAnsi="Times New Roman" w:cs="Times New Roman"/>
        </w:rPr>
      </w:pPr>
      <w:r w:rsidRPr="00105789">
        <w:rPr>
          <w:rFonts w:ascii="Times New Roman" w:hAnsi="Times New Roman" w:cs="Times New Roman"/>
          <w:b/>
        </w:rPr>
        <w:t>Appendix B:</w:t>
      </w:r>
      <w:r w:rsidRPr="00105789">
        <w:rPr>
          <w:rFonts w:ascii="Times New Roman" w:hAnsi="Times New Roman" w:cs="Times New Roman"/>
        </w:rPr>
        <w:t xml:space="preserve">  Calculating humeral elevation thorax deviation angles</w:t>
      </w:r>
    </w:p>
    <w:p w14:paraId="49CE8112" w14:textId="77777777" w:rsidR="006F6ED4" w:rsidRPr="00105789" w:rsidRDefault="006F6ED4" w:rsidP="006F6ED4">
      <w:pPr>
        <w:rPr>
          <w:rFonts w:ascii="Times New Roman" w:hAnsi="Times New Roman" w:cs="Times New Roman"/>
        </w:rPr>
      </w:pPr>
      <w:r w:rsidRPr="00105789">
        <w:rPr>
          <w:rFonts w:ascii="Times New Roman" w:hAnsi="Times New Roman" w:cs="Times New Roman"/>
        </w:rPr>
        <w:t>The humeral elevation angle and thorax deviation angle are defined as the angle between the segment z-axis</w:t>
      </w:r>
      <w:r>
        <w:rPr>
          <w:rFonts w:ascii="Times New Roman" w:hAnsi="Times New Roman" w:cs="Times New Roman"/>
        </w:rPr>
        <w:t xml:space="preserve"> (defined in Appendix A)</w:t>
      </w:r>
      <w:r w:rsidRPr="00105789">
        <w:rPr>
          <w:rFonts w:ascii="Times New Roman" w:hAnsi="Times New Roman" w:cs="Times New Roman"/>
        </w:rPr>
        <w:t xml:space="preserve"> and vertical and are calculated by first calculating the direction cosine matrix describing the orientation of the body segment in the inertial/world reference frame:</w:t>
      </w:r>
    </w:p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6F6ED4" w:rsidRPr="00105789" w14:paraId="1D5E3FEB" w14:textId="77777777" w:rsidTr="0091108A">
        <w:trPr>
          <w:jc w:val="right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7A2A" w14:textId="77777777" w:rsidR="006F6ED4" w:rsidRPr="00105789" w:rsidRDefault="006F6ED4" w:rsidP="0091108A">
            <w:pPr>
              <w:spacing w:after="2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62F0" w14:textId="77777777" w:rsidR="006F6ED4" w:rsidRPr="00105789" w:rsidRDefault="006F6ED4" w:rsidP="0091108A">
            <w:pPr>
              <w:spacing w:after="200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orl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</w:rPr>
                      <m:t>segmen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orl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</w:rPr>
                      <m:t>sensor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egmen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|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sensor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8E8B" w14:textId="77777777" w:rsidR="006F6ED4" w:rsidRPr="00105789" w:rsidRDefault="006F6ED4" w:rsidP="006F6ED4">
            <w:pPr>
              <w:pStyle w:val="ListParagraph"/>
              <w:numPr>
                <w:ilvl w:val="0"/>
                <w:numId w:val="1"/>
              </w:numPr>
              <w:spacing w:line="240" w:lineRule="auto"/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43C6D08B" w14:textId="77777777" w:rsidR="006F6ED4" w:rsidRPr="00105789" w:rsidRDefault="006F6ED4" w:rsidP="006F6ED4">
      <w:pPr>
        <w:rPr>
          <w:rFonts w:ascii="Times New Roman" w:eastAsiaTheme="minorEastAsia" w:hAnsi="Times New Roman" w:cs="Times New Roman"/>
        </w:rPr>
      </w:pPr>
      <w:r w:rsidRPr="00105789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world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r>
              <w:rPr>
                <w:rFonts w:ascii="Cambria Math" w:hAnsi="Cambria Math" w:cs="Times New Roman"/>
              </w:rPr>
              <m:t>sensor</m:t>
            </m:r>
          </m:sub>
        </m:sSub>
      </m:oMath>
      <w:r w:rsidRPr="00105789">
        <w:rPr>
          <w:rFonts w:ascii="Times New Roman" w:eastAsiaTheme="minorEastAsia" w:hAnsi="Times New Roman" w:cs="Times New Roman"/>
        </w:rPr>
        <w:t xml:space="preserve"> is the direction cosine matrix describing the rotation from the sensor reference frame to the inertial/world reference frame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sensor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r>
              <w:rPr>
                <w:rFonts w:ascii="Cambria Math" w:hAnsi="Cambria Math" w:cs="Times New Roman"/>
              </w:rPr>
              <m:t>segment</m:t>
            </m:r>
          </m:sub>
        </m:sSub>
      </m:oMath>
      <w:r w:rsidRPr="00105789">
        <w:rPr>
          <w:rFonts w:ascii="Times New Roman" w:eastAsiaTheme="minorEastAsia" w:hAnsi="Times New Roman" w:cs="Times New Roman"/>
        </w:rPr>
        <w:t xml:space="preserve"> is the sensor-to-segment alignment from Equation (4), (12), or (20). Humeral elevation angles and thorax deviation angles are then calculated from Equation (22).</w:t>
      </w:r>
    </w:p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6F6ED4" w:rsidRPr="00105789" w14:paraId="60B2F524" w14:textId="77777777" w:rsidTr="0091108A">
        <w:trPr>
          <w:jc w:val="right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4AD9" w14:textId="77777777" w:rsidR="006F6ED4" w:rsidRPr="00105789" w:rsidRDefault="006F6ED4" w:rsidP="0091108A">
            <w:pPr>
              <w:spacing w:after="2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4552" w14:textId="77777777" w:rsidR="006F6ED4" w:rsidRPr="00105789" w:rsidRDefault="006F6ED4" w:rsidP="0091108A">
            <w:pPr>
              <w:spacing w:after="200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acos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worl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|</m:t>
                        </m:r>
                        <m:r>
                          <w:rPr>
                            <w:rFonts w:ascii="Cambria Math" w:hAnsi="Cambria Math" w:cs="Times New Roman"/>
                          </w:rPr>
                          <m:t>segmen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3,: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mr>
                        </m:m>
                      </m:e>
                    </m:d>
                  </m:e>
                </m:d>
              </m:oMath>
            </m:oMathPara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1023" w14:textId="77777777" w:rsidR="006F6ED4" w:rsidRPr="00105789" w:rsidRDefault="006F6ED4" w:rsidP="006F6ED4">
            <w:pPr>
              <w:pStyle w:val="ListParagraph"/>
              <w:numPr>
                <w:ilvl w:val="0"/>
                <w:numId w:val="1"/>
              </w:numPr>
              <w:spacing w:line="240" w:lineRule="auto"/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4C734B88" w14:textId="77777777" w:rsidR="006F6ED4" w:rsidRPr="00105789" w:rsidRDefault="006F6ED4" w:rsidP="006F6ED4">
      <w:pPr>
        <w:rPr>
          <w:rFonts w:ascii="Times New Roman" w:hAnsi="Times New Roman" w:cs="Times New Roman"/>
        </w:rPr>
      </w:pPr>
      <w:r w:rsidRPr="00105789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world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r>
              <w:rPr>
                <w:rFonts w:ascii="Cambria Math" w:hAnsi="Cambria Math" w:cs="Times New Roman"/>
              </w:rPr>
              <m:t>segment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3,:</m:t>
            </m:r>
          </m:e>
        </m:d>
      </m:oMath>
      <w:r w:rsidRPr="00105789">
        <w:rPr>
          <w:rFonts w:ascii="Times New Roman" w:eastAsiaTheme="minorEastAsia" w:hAnsi="Times New Roman" w:cs="Times New Roman"/>
        </w:rPr>
        <w:t xml:space="preserve"> refers to the last row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world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r>
              <w:rPr>
                <w:rFonts w:ascii="Cambria Math" w:hAnsi="Cambria Math" w:cs="Times New Roman"/>
              </w:rPr>
              <m:t>segment</m:t>
            </m:r>
          </m:sub>
        </m:sSub>
      </m:oMath>
      <w:r w:rsidRPr="00105789">
        <w:rPr>
          <w:rFonts w:ascii="Times New Roman" w:eastAsiaTheme="minorEastAsia" w:hAnsi="Times New Roman" w:cs="Times New Roman"/>
        </w:rPr>
        <w:t>.</w:t>
      </w:r>
    </w:p>
    <w:p w14:paraId="7E2577FE" w14:textId="18C616F2" w:rsidR="006F6ED4" w:rsidRPr="00105789" w:rsidRDefault="006F6ED4" w:rsidP="006F6ED4">
      <w:pPr>
        <w:rPr>
          <w:rFonts w:ascii="Times New Roman" w:hAnsi="Times New Roman" w:cs="Times New Roman"/>
        </w:rPr>
      </w:pPr>
      <w:bookmarkStart w:id="0" w:name="_GoBack"/>
      <w:bookmarkEnd w:id="0"/>
    </w:p>
    <w:p w14:paraId="7B508360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0D545F"/>
    <w:multiLevelType w:val="multilevel"/>
    <w:tmpl w:val="FB488380"/>
    <w:lvl w:ilvl="0">
      <w:start w:val="1"/>
      <w:numFmt w:val="decimal"/>
      <w:suff w:val="nothing"/>
      <w:lvlText w:val="(%1)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D4"/>
    <w:rsid w:val="001336A4"/>
    <w:rsid w:val="006F6ED4"/>
    <w:rsid w:val="00711AFC"/>
    <w:rsid w:val="00DC0F7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A1E5C"/>
  <w15:chartTrackingRefBased/>
  <w15:docId w15:val="{9730E078-208C-4F11-83CA-89CBD959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ED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6F6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16T02:55:00Z</dcterms:created>
  <dcterms:modified xsi:type="dcterms:W3CDTF">2021-04-16T02:55:00Z</dcterms:modified>
</cp:coreProperties>
</file>